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12E5" w:rsidRPr="00BF7EC4" w:rsidRDefault="00363468" w:rsidP="009912E5">
      <w:pPr>
        <w:widowControl w:val="0"/>
        <w:tabs>
          <w:tab w:val="left" w:pos="709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363468">
        <w:rPr>
          <w:rFonts w:ascii="Times New Roman" w:hAnsi="Times New Roman" w:cs="Times New Roman"/>
          <w:b/>
          <w:bCs/>
          <w:sz w:val="24"/>
          <w:szCs w:val="24"/>
        </w:rPr>
        <w:t>S3 Table</w:t>
      </w:r>
      <w:bookmarkEnd w:id="0"/>
      <w:r w:rsidRPr="00363468">
        <w:rPr>
          <w:rFonts w:ascii="Times New Roman" w:hAnsi="Times New Roman" w:cs="Times New Roman"/>
          <w:b/>
          <w:bCs/>
          <w:sz w:val="24"/>
          <w:szCs w:val="24"/>
        </w:rPr>
        <w:t>. PANTHER pathway analysis of the down-regulated DEPs (FC≥4) in uEVs of compared with CT</w:t>
      </w:r>
      <w:r w:rsidR="009912E5" w:rsidRPr="00363468">
        <w:rPr>
          <w:rFonts w:ascii="Times New Roman" w:hAnsi="Times New Roman" w:cs="Times New Roman"/>
          <w:b/>
          <w:bCs/>
          <w:sz w:val="24"/>
          <w:szCs w:val="24"/>
          <w:cs/>
        </w:rPr>
        <w:t>.</w:t>
      </w:r>
    </w:p>
    <w:tbl>
      <w:tblPr>
        <w:tblStyle w:val="a3"/>
        <w:tblW w:w="9559" w:type="dxa"/>
        <w:tblInd w:w="-147" w:type="dxa"/>
        <w:tblLook w:val="04A0" w:firstRow="1" w:lastRow="0" w:firstColumn="1" w:lastColumn="0" w:noHBand="0" w:noVBand="1"/>
      </w:tblPr>
      <w:tblGrid>
        <w:gridCol w:w="714"/>
        <w:gridCol w:w="4819"/>
        <w:gridCol w:w="964"/>
        <w:gridCol w:w="1531"/>
        <w:gridCol w:w="1531"/>
      </w:tblGrid>
      <w:tr w:rsidR="001B3FEE" w:rsidRPr="00396AD6" w:rsidTr="006906F1">
        <w:trPr>
          <w:trHeight w:val="276"/>
        </w:trPr>
        <w:tc>
          <w:tcPr>
            <w:tcW w:w="714" w:type="dxa"/>
            <w:noWrap/>
            <w:vAlign w:val="center"/>
          </w:tcPr>
          <w:p w:rsidR="001B3FEE" w:rsidRPr="006906F1" w:rsidRDefault="006906F1" w:rsidP="006906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0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  <w:r w:rsidRPr="006906F1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.</w:t>
            </w:r>
          </w:p>
        </w:tc>
        <w:tc>
          <w:tcPr>
            <w:tcW w:w="4819" w:type="dxa"/>
            <w:noWrap/>
            <w:vAlign w:val="center"/>
          </w:tcPr>
          <w:p w:rsidR="001B3FEE" w:rsidRPr="009726C9" w:rsidRDefault="001B3FEE" w:rsidP="001B3F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6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NTHER pathways</w:t>
            </w:r>
          </w:p>
        </w:tc>
        <w:tc>
          <w:tcPr>
            <w:tcW w:w="964" w:type="dxa"/>
            <w:noWrap/>
            <w:vAlign w:val="center"/>
          </w:tcPr>
          <w:p w:rsidR="001B3FEE" w:rsidRPr="009726C9" w:rsidRDefault="001B3FEE" w:rsidP="000542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6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1531" w:type="dxa"/>
            <w:noWrap/>
            <w:vAlign w:val="center"/>
          </w:tcPr>
          <w:p w:rsidR="001B3FEE" w:rsidRPr="009726C9" w:rsidRDefault="001B3FEE" w:rsidP="000542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6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 of gene hit against total # genes</w:t>
            </w:r>
          </w:p>
        </w:tc>
        <w:tc>
          <w:tcPr>
            <w:tcW w:w="1531" w:type="dxa"/>
            <w:noWrap/>
            <w:vAlign w:val="center"/>
          </w:tcPr>
          <w:p w:rsidR="001B3FEE" w:rsidRPr="009726C9" w:rsidRDefault="001B3FEE" w:rsidP="000542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6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 of gene hit against total # Pathway hits</w:t>
            </w:r>
          </w:p>
        </w:tc>
      </w:tr>
      <w:tr w:rsidR="001B3FEE" w:rsidRPr="00396AD6" w:rsidTr="0016664C">
        <w:trPr>
          <w:trHeight w:val="276"/>
        </w:trPr>
        <w:tc>
          <w:tcPr>
            <w:tcW w:w="714" w:type="dxa"/>
            <w:noWrap/>
            <w:hideMark/>
          </w:tcPr>
          <w:p w:rsidR="001B3FEE" w:rsidRPr="00396AD6" w:rsidRDefault="001B3FEE" w:rsidP="006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19" w:type="dxa"/>
            <w:noWrap/>
            <w:hideMark/>
          </w:tcPr>
          <w:p w:rsidR="001B3FEE" w:rsidRPr="00396AD6" w:rsidRDefault="001B3FEE" w:rsidP="001B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 xml:space="preserve">Axon guidance mediated by netrin 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P00009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1B3FEE" w:rsidRPr="00396AD6" w:rsidTr="0016664C">
        <w:trPr>
          <w:trHeight w:val="276"/>
        </w:trPr>
        <w:tc>
          <w:tcPr>
            <w:tcW w:w="714" w:type="dxa"/>
            <w:noWrap/>
            <w:hideMark/>
          </w:tcPr>
          <w:p w:rsidR="001B3FEE" w:rsidRPr="00396AD6" w:rsidRDefault="001B3FEE" w:rsidP="006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19" w:type="dxa"/>
            <w:noWrap/>
            <w:hideMark/>
          </w:tcPr>
          <w:p w:rsidR="001B3FEE" w:rsidRPr="00396AD6" w:rsidRDefault="001B3FEE" w:rsidP="001B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Axon guidance mediated by Slit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/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 xml:space="preserve">Robo 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P00008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1B3FEE" w:rsidRPr="00396AD6" w:rsidTr="0016664C">
        <w:trPr>
          <w:trHeight w:val="276"/>
        </w:trPr>
        <w:tc>
          <w:tcPr>
            <w:tcW w:w="714" w:type="dxa"/>
            <w:noWrap/>
            <w:hideMark/>
          </w:tcPr>
          <w:p w:rsidR="001B3FEE" w:rsidRPr="00396AD6" w:rsidRDefault="001B3FEE" w:rsidP="006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19" w:type="dxa"/>
            <w:noWrap/>
            <w:hideMark/>
          </w:tcPr>
          <w:p w:rsidR="001B3FEE" w:rsidRPr="00396AD6" w:rsidRDefault="001B3FEE" w:rsidP="001B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 xml:space="preserve">Ionotropic glutamate receptor pathway 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P00037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1B3FEE" w:rsidRPr="00396AD6" w:rsidTr="0016664C">
        <w:trPr>
          <w:trHeight w:val="276"/>
        </w:trPr>
        <w:tc>
          <w:tcPr>
            <w:tcW w:w="714" w:type="dxa"/>
            <w:noWrap/>
            <w:hideMark/>
          </w:tcPr>
          <w:p w:rsidR="001B3FEE" w:rsidRPr="00396AD6" w:rsidRDefault="001B3FEE" w:rsidP="006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19" w:type="dxa"/>
            <w:noWrap/>
            <w:hideMark/>
          </w:tcPr>
          <w:p w:rsidR="001B3FEE" w:rsidRPr="00396AD6" w:rsidRDefault="001B3FEE" w:rsidP="001B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 xml:space="preserve">Histamine H1 receptor mediated signaling pathway 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P04385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1B3FEE" w:rsidRPr="00396AD6" w:rsidTr="0016664C">
        <w:trPr>
          <w:trHeight w:val="276"/>
        </w:trPr>
        <w:tc>
          <w:tcPr>
            <w:tcW w:w="714" w:type="dxa"/>
            <w:noWrap/>
            <w:hideMark/>
          </w:tcPr>
          <w:p w:rsidR="001B3FEE" w:rsidRPr="00396AD6" w:rsidRDefault="001B3FEE" w:rsidP="006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19" w:type="dxa"/>
            <w:noWrap/>
            <w:hideMark/>
          </w:tcPr>
          <w:p w:rsidR="001B3FEE" w:rsidRPr="00396AD6" w:rsidRDefault="001B3FEE" w:rsidP="001B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Alzheimer disease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 xml:space="preserve">amyloid secretase pathway 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P00003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1B3FEE" w:rsidRPr="00396AD6" w:rsidTr="0016664C">
        <w:trPr>
          <w:trHeight w:val="276"/>
        </w:trPr>
        <w:tc>
          <w:tcPr>
            <w:tcW w:w="714" w:type="dxa"/>
            <w:noWrap/>
            <w:hideMark/>
          </w:tcPr>
          <w:p w:rsidR="001B3FEE" w:rsidRPr="00396AD6" w:rsidRDefault="001B3FEE" w:rsidP="006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819" w:type="dxa"/>
            <w:noWrap/>
            <w:hideMark/>
          </w:tcPr>
          <w:p w:rsidR="001B3FEE" w:rsidRPr="00396AD6" w:rsidRDefault="001B3FEE" w:rsidP="001B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 xml:space="preserve">Integrin signalling pathway 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P00034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1B3FEE" w:rsidRPr="00396AD6" w:rsidTr="0016664C">
        <w:trPr>
          <w:trHeight w:val="276"/>
        </w:trPr>
        <w:tc>
          <w:tcPr>
            <w:tcW w:w="714" w:type="dxa"/>
            <w:noWrap/>
            <w:hideMark/>
          </w:tcPr>
          <w:p w:rsidR="001B3FEE" w:rsidRPr="00396AD6" w:rsidRDefault="001B3FEE" w:rsidP="006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819" w:type="dxa"/>
            <w:noWrap/>
            <w:hideMark/>
          </w:tcPr>
          <w:p w:rsidR="001B3FEE" w:rsidRPr="00396AD6" w:rsidRDefault="001B3FEE" w:rsidP="001B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 xml:space="preserve">Alpha adrenergic receptor signaling pathway 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P00002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1B3FEE" w:rsidRPr="00396AD6" w:rsidTr="0016664C">
        <w:trPr>
          <w:trHeight w:val="276"/>
        </w:trPr>
        <w:tc>
          <w:tcPr>
            <w:tcW w:w="714" w:type="dxa"/>
            <w:noWrap/>
            <w:hideMark/>
          </w:tcPr>
          <w:p w:rsidR="001B3FEE" w:rsidRPr="00396AD6" w:rsidRDefault="001B3FEE" w:rsidP="006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819" w:type="dxa"/>
            <w:noWrap/>
            <w:hideMark/>
          </w:tcPr>
          <w:p w:rsidR="001B3FEE" w:rsidRPr="00396AD6" w:rsidRDefault="001B3FEE" w:rsidP="001B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/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IGF pathway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mitogen activated protein kinase kinase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/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 xml:space="preserve">MAP kinase cascade 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P00032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1B3FEE" w:rsidRPr="00396AD6" w:rsidTr="0016664C">
        <w:trPr>
          <w:trHeight w:val="276"/>
        </w:trPr>
        <w:tc>
          <w:tcPr>
            <w:tcW w:w="714" w:type="dxa"/>
            <w:noWrap/>
            <w:hideMark/>
          </w:tcPr>
          <w:p w:rsidR="001B3FEE" w:rsidRPr="00396AD6" w:rsidRDefault="001B3FEE" w:rsidP="006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819" w:type="dxa"/>
            <w:noWrap/>
            <w:hideMark/>
          </w:tcPr>
          <w:p w:rsidR="001B3FEE" w:rsidRPr="00396AD6" w:rsidRDefault="001B3FEE" w:rsidP="001B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 xml:space="preserve">Inflammation mediated by chemokine and cytokine signaling pathway 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P00031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1B3FEE" w:rsidRPr="00396AD6" w:rsidTr="0016664C">
        <w:trPr>
          <w:trHeight w:val="276"/>
        </w:trPr>
        <w:tc>
          <w:tcPr>
            <w:tcW w:w="714" w:type="dxa"/>
            <w:noWrap/>
            <w:hideMark/>
          </w:tcPr>
          <w:p w:rsidR="001B3FEE" w:rsidRPr="00396AD6" w:rsidRDefault="001B3FEE" w:rsidP="006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819" w:type="dxa"/>
            <w:noWrap/>
            <w:hideMark/>
          </w:tcPr>
          <w:p w:rsidR="001B3FEE" w:rsidRPr="00396AD6" w:rsidRDefault="001B3FEE" w:rsidP="001B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 xml:space="preserve">p53 pathway by glucose deprivation 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P04397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1B3FEE" w:rsidRPr="00396AD6" w:rsidTr="0016664C">
        <w:trPr>
          <w:trHeight w:val="276"/>
        </w:trPr>
        <w:tc>
          <w:tcPr>
            <w:tcW w:w="714" w:type="dxa"/>
            <w:noWrap/>
            <w:hideMark/>
          </w:tcPr>
          <w:p w:rsidR="001B3FEE" w:rsidRPr="00396AD6" w:rsidRDefault="001B3FEE" w:rsidP="006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819" w:type="dxa"/>
            <w:noWrap/>
            <w:hideMark/>
          </w:tcPr>
          <w:p w:rsidR="001B3FEE" w:rsidRPr="00396AD6" w:rsidRDefault="001B3FEE" w:rsidP="001B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 xml:space="preserve">EGF receptor signaling pathway 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P00018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1B3FEE" w:rsidRPr="00396AD6" w:rsidTr="0016664C">
        <w:trPr>
          <w:trHeight w:val="276"/>
        </w:trPr>
        <w:tc>
          <w:tcPr>
            <w:tcW w:w="714" w:type="dxa"/>
            <w:noWrap/>
            <w:hideMark/>
          </w:tcPr>
          <w:p w:rsidR="001B3FEE" w:rsidRPr="00396AD6" w:rsidRDefault="001B3FEE" w:rsidP="006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819" w:type="dxa"/>
            <w:noWrap/>
            <w:hideMark/>
          </w:tcPr>
          <w:p w:rsidR="001B3FEE" w:rsidRPr="00396AD6" w:rsidRDefault="001B3FEE" w:rsidP="001B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 xml:space="preserve">Vitamin D metabolism and pathway 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P04396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1B3FEE" w:rsidRPr="00396AD6" w:rsidTr="0016664C">
        <w:trPr>
          <w:trHeight w:val="276"/>
        </w:trPr>
        <w:tc>
          <w:tcPr>
            <w:tcW w:w="714" w:type="dxa"/>
            <w:noWrap/>
            <w:hideMark/>
          </w:tcPr>
          <w:p w:rsidR="001B3FEE" w:rsidRPr="00396AD6" w:rsidRDefault="001B3FEE" w:rsidP="006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819" w:type="dxa"/>
            <w:noWrap/>
            <w:hideMark/>
          </w:tcPr>
          <w:p w:rsidR="001B3FEE" w:rsidRPr="00396AD6" w:rsidRDefault="001B3FEE" w:rsidP="001B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 xml:space="preserve">PI3 kinase pathway 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P00048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1B3FEE" w:rsidRPr="00396AD6" w:rsidTr="0016664C">
        <w:trPr>
          <w:trHeight w:val="276"/>
        </w:trPr>
        <w:tc>
          <w:tcPr>
            <w:tcW w:w="714" w:type="dxa"/>
            <w:noWrap/>
            <w:hideMark/>
          </w:tcPr>
          <w:p w:rsidR="001B3FEE" w:rsidRPr="00396AD6" w:rsidRDefault="001B3FEE" w:rsidP="006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819" w:type="dxa"/>
            <w:noWrap/>
            <w:hideMark/>
          </w:tcPr>
          <w:p w:rsidR="001B3FEE" w:rsidRPr="00396AD6" w:rsidRDefault="001B3FEE" w:rsidP="001B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 xml:space="preserve">PDGF signaling pathway 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P00047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1B3FEE" w:rsidRPr="00396AD6" w:rsidTr="0016664C">
        <w:trPr>
          <w:trHeight w:val="276"/>
        </w:trPr>
        <w:tc>
          <w:tcPr>
            <w:tcW w:w="714" w:type="dxa"/>
            <w:noWrap/>
            <w:hideMark/>
          </w:tcPr>
          <w:p w:rsidR="001B3FEE" w:rsidRPr="00396AD6" w:rsidRDefault="001B3FEE" w:rsidP="006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819" w:type="dxa"/>
            <w:noWrap/>
            <w:hideMark/>
          </w:tcPr>
          <w:p w:rsidR="001B3FEE" w:rsidRPr="00396AD6" w:rsidRDefault="001B3FEE" w:rsidP="001B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Thyrotropin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 xml:space="preserve">releasing hormone receptor signaling pathway 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P04394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1B3FEE" w:rsidRPr="00396AD6" w:rsidTr="0016664C">
        <w:trPr>
          <w:trHeight w:val="276"/>
        </w:trPr>
        <w:tc>
          <w:tcPr>
            <w:tcW w:w="714" w:type="dxa"/>
            <w:noWrap/>
            <w:hideMark/>
          </w:tcPr>
          <w:p w:rsidR="001B3FEE" w:rsidRPr="00396AD6" w:rsidRDefault="001B3FEE" w:rsidP="006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819" w:type="dxa"/>
            <w:noWrap/>
            <w:hideMark/>
          </w:tcPr>
          <w:p w:rsidR="001B3FEE" w:rsidRPr="00396AD6" w:rsidRDefault="001B3FEE" w:rsidP="001B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 xml:space="preserve">Nicotinic acetylcholine receptor signaling pathway 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P00044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1B3FEE" w:rsidRPr="00396AD6" w:rsidTr="0016664C">
        <w:trPr>
          <w:trHeight w:val="276"/>
        </w:trPr>
        <w:tc>
          <w:tcPr>
            <w:tcW w:w="714" w:type="dxa"/>
            <w:noWrap/>
            <w:hideMark/>
          </w:tcPr>
          <w:p w:rsidR="001B3FEE" w:rsidRPr="00396AD6" w:rsidRDefault="001B3FEE" w:rsidP="006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819" w:type="dxa"/>
            <w:noWrap/>
            <w:hideMark/>
          </w:tcPr>
          <w:p w:rsidR="001B3FEE" w:rsidRPr="00396AD6" w:rsidRDefault="001B3FEE" w:rsidP="001B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 xml:space="preserve">Oxytocin receptor mediated signaling pathway 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P04391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1B3FEE" w:rsidRPr="00396AD6" w:rsidTr="0016664C">
        <w:trPr>
          <w:trHeight w:val="276"/>
        </w:trPr>
        <w:tc>
          <w:tcPr>
            <w:tcW w:w="714" w:type="dxa"/>
            <w:noWrap/>
            <w:hideMark/>
          </w:tcPr>
          <w:p w:rsidR="001B3FEE" w:rsidRPr="00396AD6" w:rsidRDefault="001B3FEE" w:rsidP="006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819" w:type="dxa"/>
            <w:noWrap/>
            <w:hideMark/>
          </w:tcPr>
          <w:p w:rsidR="001B3FEE" w:rsidRPr="00396AD6" w:rsidRDefault="001B3FEE" w:rsidP="001B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 xml:space="preserve">Muscarinic acetylcholine receptor 2 and 4 signaling pathway 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P00043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1B3FEE" w:rsidRPr="00396AD6" w:rsidTr="0016664C">
        <w:trPr>
          <w:trHeight w:val="276"/>
        </w:trPr>
        <w:tc>
          <w:tcPr>
            <w:tcW w:w="714" w:type="dxa"/>
            <w:noWrap/>
            <w:hideMark/>
          </w:tcPr>
          <w:p w:rsidR="001B3FEE" w:rsidRPr="00396AD6" w:rsidRDefault="001B3FEE" w:rsidP="006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819" w:type="dxa"/>
            <w:noWrap/>
            <w:hideMark/>
          </w:tcPr>
          <w:p w:rsidR="001B3FEE" w:rsidRPr="00396AD6" w:rsidRDefault="001B3FEE" w:rsidP="001B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 xml:space="preserve">Cadherin signaling pathway 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P00012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1B3FEE" w:rsidRPr="00396AD6" w:rsidTr="0016664C">
        <w:trPr>
          <w:trHeight w:val="276"/>
        </w:trPr>
        <w:tc>
          <w:tcPr>
            <w:tcW w:w="714" w:type="dxa"/>
            <w:noWrap/>
            <w:hideMark/>
          </w:tcPr>
          <w:p w:rsidR="001B3FEE" w:rsidRPr="00396AD6" w:rsidRDefault="001B3FEE" w:rsidP="006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819" w:type="dxa"/>
            <w:noWrap/>
            <w:hideMark/>
          </w:tcPr>
          <w:p w:rsidR="001B3FEE" w:rsidRPr="00396AD6" w:rsidRDefault="001B3FEE" w:rsidP="001B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 xml:space="preserve">Heme biosynthesis 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P02746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1B3FEE" w:rsidRPr="00396AD6" w:rsidTr="0016664C">
        <w:trPr>
          <w:trHeight w:val="276"/>
        </w:trPr>
        <w:tc>
          <w:tcPr>
            <w:tcW w:w="714" w:type="dxa"/>
            <w:noWrap/>
            <w:hideMark/>
          </w:tcPr>
          <w:p w:rsidR="001B3FEE" w:rsidRPr="00396AD6" w:rsidRDefault="001B3FEE" w:rsidP="006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819" w:type="dxa"/>
            <w:noWrap/>
            <w:hideMark/>
          </w:tcPr>
          <w:p w:rsidR="001B3FEE" w:rsidRPr="00396AD6" w:rsidRDefault="001B3FEE" w:rsidP="001B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 xml:space="preserve">Huntington disease 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P00029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1B3FEE" w:rsidRPr="00396AD6" w:rsidTr="0016664C">
        <w:trPr>
          <w:trHeight w:val="276"/>
        </w:trPr>
        <w:tc>
          <w:tcPr>
            <w:tcW w:w="714" w:type="dxa"/>
            <w:noWrap/>
            <w:hideMark/>
          </w:tcPr>
          <w:p w:rsidR="001B3FEE" w:rsidRPr="00396AD6" w:rsidRDefault="001B3FEE" w:rsidP="006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819" w:type="dxa"/>
            <w:noWrap/>
            <w:hideMark/>
          </w:tcPr>
          <w:p w:rsidR="001B3FEE" w:rsidRPr="00396AD6" w:rsidRDefault="001B3FEE" w:rsidP="001B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Heterotrimeric G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protein signaling pathway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 xml:space="preserve">Gq alpha and Go alpha mediated pathway 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P00027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1B3FEE" w:rsidRPr="00396AD6" w:rsidTr="0016664C">
        <w:trPr>
          <w:trHeight w:val="276"/>
        </w:trPr>
        <w:tc>
          <w:tcPr>
            <w:tcW w:w="714" w:type="dxa"/>
            <w:noWrap/>
            <w:hideMark/>
          </w:tcPr>
          <w:p w:rsidR="001B3FEE" w:rsidRPr="00396AD6" w:rsidRDefault="001B3FEE" w:rsidP="006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819" w:type="dxa"/>
            <w:noWrap/>
            <w:hideMark/>
          </w:tcPr>
          <w:p w:rsidR="001B3FEE" w:rsidRPr="00396AD6" w:rsidRDefault="001B3FEE" w:rsidP="001B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 xml:space="preserve">Wnt signaling pathway 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P00057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1B3FEE" w:rsidRPr="00396AD6" w:rsidTr="0016664C">
        <w:trPr>
          <w:trHeight w:val="276"/>
        </w:trPr>
        <w:tc>
          <w:tcPr>
            <w:tcW w:w="714" w:type="dxa"/>
            <w:noWrap/>
            <w:hideMark/>
          </w:tcPr>
          <w:p w:rsidR="001B3FEE" w:rsidRPr="00396AD6" w:rsidRDefault="001B3FEE" w:rsidP="006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4819" w:type="dxa"/>
            <w:noWrap/>
            <w:hideMark/>
          </w:tcPr>
          <w:p w:rsidR="001B3FEE" w:rsidRPr="00396AD6" w:rsidRDefault="001B3FEE" w:rsidP="001B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Heterotrimeric G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protein signaling pathway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 xml:space="preserve">Gi alpha and Gs alpha mediated pathway 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P00026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1B3FEE" w:rsidRPr="00396AD6" w:rsidTr="0016664C">
        <w:trPr>
          <w:trHeight w:val="276"/>
        </w:trPr>
        <w:tc>
          <w:tcPr>
            <w:tcW w:w="714" w:type="dxa"/>
            <w:noWrap/>
            <w:hideMark/>
          </w:tcPr>
          <w:p w:rsidR="001B3FEE" w:rsidRPr="00396AD6" w:rsidRDefault="001B3FEE" w:rsidP="006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819" w:type="dxa"/>
            <w:noWrap/>
            <w:hideMark/>
          </w:tcPr>
          <w:p w:rsidR="001B3FEE" w:rsidRPr="00396AD6" w:rsidRDefault="001B3FEE" w:rsidP="001B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 xml:space="preserve">5HT2 type receptor mediated signaling pathway 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P04374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1B3FEE" w:rsidRPr="00396AD6" w:rsidTr="0016664C">
        <w:trPr>
          <w:trHeight w:val="276"/>
        </w:trPr>
        <w:tc>
          <w:tcPr>
            <w:tcW w:w="714" w:type="dxa"/>
            <w:noWrap/>
            <w:hideMark/>
          </w:tcPr>
          <w:p w:rsidR="001B3FEE" w:rsidRPr="00396AD6" w:rsidRDefault="001B3FEE" w:rsidP="006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819" w:type="dxa"/>
            <w:noWrap/>
            <w:hideMark/>
          </w:tcPr>
          <w:p w:rsidR="001B3FEE" w:rsidRPr="00396AD6" w:rsidRDefault="001B3FEE" w:rsidP="001B3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 xml:space="preserve">Hedgehog signaling pathway 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P00025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1B3FEE" w:rsidRPr="00396AD6" w:rsidRDefault="001B3FEE" w:rsidP="00166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96A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396AD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</w:tbl>
    <w:p w:rsidR="0005426E" w:rsidRDefault="0005426E" w:rsidP="00FF7EA0"/>
    <w:sectPr w:rsidR="000542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4FD7" w:rsidRDefault="00ED4FD7" w:rsidP="004B41CE">
      <w:pPr>
        <w:spacing w:after="0" w:line="240" w:lineRule="auto"/>
      </w:pPr>
      <w:r>
        <w:separator/>
      </w:r>
    </w:p>
  </w:endnote>
  <w:endnote w:type="continuationSeparator" w:id="0">
    <w:p w:rsidR="00ED4FD7" w:rsidRDefault="00ED4FD7" w:rsidP="004B41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4FD7" w:rsidRDefault="00ED4FD7" w:rsidP="004B41CE">
      <w:pPr>
        <w:spacing w:after="0" w:line="240" w:lineRule="auto"/>
      </w:pPr>
      <w:r>
        <w:separator/>
      </w:r>
    </w:p>
  </w:footnote>
  <w:footnote w:type="continuationSeparator" w:id="0">
    <w:p w:rsidR="00ED4FD7" w:rsidRDefault="00ED4FD7" w:rsidP="004B41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594"/>
    <w:rsid w:val="0005426E"/>
    <w:rsid w:val="0005508E"/>
    <w:rsid w:val="0007026A"/>
    <w:rsid w:val="00107A96"/>
    <w:rsid w:val="0016664C"/>
    <w:rsid w:val="001964CC"/>
    <w:rsid w:val="001B3FEE"/>
    <w:rsid w:val="00363468"/>
    <w:rsid w:val="004B41CE"/>
    <w:rsid w:val="006906F1"/>
    <w:rsid w:val="00725C1D"/>
    <w:rsid w:val="007949B0"/>
    <w:rsid w:val="009154B2"/>
    <w:rsid w:val="009726C9"/>
    <w:rsid w:val="009912E5"/>
    <w:rsid w:val="00B73594"/>
    <w:rsid w:val="00BD0AD8"/>
    <w:rsid w:val="00C360BE"/>
    <w:rsid w:val="00DF4A7F"/>
    <w:rsid w:val="00ED4FD7"/>
    <w:rsid w:val="00FF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9892F"/>
  <w15:chartTrackingRefBased/>
  <w15:docId w15:val="{AEBAAFE3-EE82-4408-BA04-67E9ABA57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35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B41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5">
    <w:name w:val="หัวกระดาษ อักขระ"/>
    <w:basedOn w:val="a0"/>
    <w:link w:val="a4"/>
    <w:uiPriority w:val="99"/>
    <w:rsid w:val="004B41CE"/>
  </w:style>
  <w:style w:type="paragraph" w:styleId="a6">
    <w:name w:val="footer"/>
    <w:basedOn w:val="a"/>
    <w:link w:val="a7"/>
    <w:uiPriority w:val="99"/>
    <w:unhideWhenUsed/>
    <w:rsid w:val="004B41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ท้ายกระดาษ อักขระ"/>
    <w:basedOn w:val="a0"/>
    <w:link w:val="a6"/>
    <w:uiPriority w:val="99"/>
    <w:rsid w:val="004B41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43CA51-78BE-4EBA-89A2-F1600633A0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ELL</cp:lastModifiedBy>
  <cp:revision>6</cp:revision>
  <dcterms:created xsi:type="dcterms:W3CDTF">2022-12-12T07:33:00Z</dcterms:created>
  <dcterms:modified xsi:type="dcterms:W3CDTF">2023-06-20T16:58:00Z</dcterms:modified>
</cp:coreProperties>
</file>